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11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776"/>
        <w:gridCol w:w="1912"/>
        <w:gridCol w:w="1132"/>
        <w:gridCol w:w="1947"/>
        <w:gridCol w:w="1776"/>
        <w:gridCol w:w="1047"/>
      </w:tblGrid>
      <w:tr w:rsidR="0095625F" w:rsidRPr="0095625F" w14:paraId="36DA3554" w14:textId="77777777" w:rsidTr="00AC4920">
        <w:trPr>
          <w:trHeight w:val="411"/>
        </w:trPr>
        <w:tc>
          <w:tcPr>
            <w:tcW w:w="11154" w:type="dxa"/>
            <w:gridSpan w:val="7"/>
            <w:tcBorders>
              <w:bottom w:val="single" w:sz="8" w:space="0" w:color="auto"/>
            </w:tcBorders>
          </w:tcPr>
          <w:p w14:paraId="645F4B57" w14:textId="4EAE6B56" w:rsidR="0095625F" w:rsidRDefault="00B676C8" w:rsidP="0095625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B676C8">
              <w:rPr>
                <w:rFonts w:ascii="Times New Roman" w:eastAsia="Calibri" w:hAnsi="Times New Roman" w:cs="Times New Roman"/>
                <w:b/>
                <w:bCs/>
                <w:szCs w:val="24"/>
              </w:rPr>
              <w:t>Supplementary</w:t>
            </w:r>
            <w:r w:rsidR="0095625F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Table </w:t>
            </w:r>
            <w:r w:rsidR="003E4D82">
              <w:rPr>
                <w:rFonts w:ascii="Times New Roman" w:eastAsia="Calibri" w:hAnsi="Times New Roman" w:cs="Times New Roman"/>
                <w:b/>
                <w:bCs/>
                <w:szCs w:val="24"/>
              </w:rPr>
              <w:t>2</w:t>
            </w:r>
            <w:r w:rsidR="0095625F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</w:t>
            </w:r>
            <w:r w:rsidR="000320D4" w:rsidRPr="000320D4">
              <w:rPr>
                <w:rFonts w:ascii="Times New Roman" w:eastAsia="Calibri" w:hAnsi="Times New Roman" w:cs="Times New Roman"/>
                <w:b/>
                <w:bCs/>
                <w:szCs w:val="24"/>
              </w:rPr>
              <w:t>Minute</w:t>
            </w:r>
            <w:r w:rsidR="00B94AE4">
              <w:rPr>
                <w:rFonts w:ascii="Times New Roman" w:eastAsia="Calibri" w:hAnsi="Times New Roman" w:cs="Times New Roman"/>
                <w:b/>
                <w:bCs/>
                <w:szCs w:val="24"/>
              </w:rPr>
              <w:t>-</w:t>
            </w:r>
            <w:r w:rsidR="000320D4" w:rsidRPr="000320D4">
              <w:rPr>
                <w:rFonts w:ascii="Times New Roman" w:eastAsia="Calibri" w:hAnsi="Times New Roman" w:cs="Times New Roman"/>
                <w:b/>
                <w:bCs/>
                <w:szCs w:val="24"/>
              </w:rPr>
              <w:t>by</w:t>
            </w:r>
            <w:r w:rsidR="00B94AE4">
              <w:rPr>
                <w:rFonts w:ascii="Times New Roman" w:eastAsia="Calibri" w:hAnsi="Times New Roman" w:cs="Times New Roman"/>
                <w:b/>
                <w:bCs/>
                <w:szCs w:val="24"/>
              </w:rPr>
              <w:t>-</w:t>
            </w:r>
            <w:r w:rsidR="000320D4" w:rsidRPr="000320D4">
              <w:rPr>
                <w:rFonts w:ascii="Times New Roman" w:eastAsia="Calibri" w:hAnsi="Times New Roman" w:cs="Times New Roman"/>
                <w:b/>
                <w:bCs/>
                <w:szCs w:val="24"/>
              </w:rPr>
              <w:t>minute comparison of CrSO2 between Masimo O3 and INVOS 7100 according to sensor placement on the right and left frontoparietal regions (N = 65)</w:t>
            </w:r>
          </w:p>
        </w:tc>
      </w:tr>
      <w:tr w:rsidR="0095625F" w:rsidRPr="0095625F" w14:paraId="6508B6BA" w14:textId="77777777" w:rsidTr="00AC4920">
        <w:trPr>
          <w:trHeight w:val="411"/>
        </w:trPr>
        <w:tc>
          <w:tcPr>
            <w:tcW w:w="1564" w:type="dxa"/>
            <w:vMerge w:val="restart"/>
            <w:tcBorders>
              <w:top w:val="single" w:sz="8" w:space="0" w:color="auto"/>
            </w:tcBorders>
          </w:tcPr>
          <w:p w14:paraId="6C3CA07E" w14:textId="77777777" w:rsid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  <w:p w14:paraId="6CE5FED4" w14:textId="77777777" w:rsidR="0095625F" w:rsidRP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 birth (minute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E6DEB00" w14:textId="77777777" w:rsidR="0095625F" w:rsidRPr="0095625F" w:rsidRDefault="00967FF7" w:rsidP="0095625F">
            <w:pPr>
              <w:spacing w:line="360" w:lineRule="auto"/>
              <w:jc w:val="center"/>
              <w:rPr>
                <w:rFonts w:ascii="Times New Roman" w:eastAsia="Calibri" w:hAnsi="Times New Roman" w:cs="Angsana New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4"/>
              </w:rPr>
              <w:t>Right</w:t>
            </w:r>
            <w:r w:rsidR="0095625F">
              <w:rPr>
                <w:rFonts w:ascii="Times New Roman" w:eastAsia="Calibri" w:hAnsi="Times New Roman" w:cs="Times New Roman"/>
                <w:b/>
                <w:bCs/>
                <w:szCs w:val="24"/>
              </w:rPr>
              <w:t>-side CrSO2 (%)</w:t>
            </w:r>
          </w:p>
        </w:tc>
        <w:tc>
          <w:tcPr>
            <w:tcW w:w="47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9DD2CB3" w14:textId="77777777" w:rsidR="0095625F" w:rsidRPr="0095625F" w:rsidRDefault="00967FF7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4"/>
              </w:rPr>
              <w:t>Left</w:t>
            </w:r>
            <w:r w:rsidR="0095625F">
              <w:rPr>
                <w:rFonts w:ascii="Times New Roman" w:eastAsia="Calibri" w:hAnsi="Times New Roman" w:cs="Times New Roman"/>
                <w:b/>
                <w:bCs/>
                <w:szCs w:val="24"/>
              </w:rPr>
              <w:t>-side CrSO2 (%)</w:t>
            </w:r>
          </w:p>
        </w:tc>
      </w:tr>
      <w:tr w:rsidR="0095625F" w:rsidRPr="0095625F" w14:paraId="6AF021DE" w14:textId="77777777" w:rsidTr="00AC4920">
        <w:trPr>
          <w:trHeight w:val="411"/>
        </w:trPr>
        <w:tc>
          <w:tcPr>
            <w:tcW w:w="156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A56E666" w14:textId="77777777" w:rsidR="0095625F" w:rsidRP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8" w:space="0" w:color="auto"/>
              <w:bottom w:val="single" w:sz="8" w:space="0" w:color="auto"/>
            </w:tcBorders>
          </w:tcPr>
          <w:p w14:paraId="12D18EF4" w14:textId="77777777" w:rsid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simo O3</w:t>
            </w:r>
          </w:p>
          <w:p w14:paraId="0C65ED74" w14:textId="77777777" w:rsidR="008B19FA" w:rsidRPr="0095625F" w:rsidRDefault="008B19FA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</w:tcPr>
          <w:p w14:paraId="3D532134" w14:textId="77777777" w:rsid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VOS 7100</w:t>
            </w:r>
          </w:p>
          <w:p w14:paraId="392DAC38" w14:textId="77777777" w:rsidR="009846E8" w:rsidRPr="0095625F" w:rsidRDefault="009846E8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3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</w:tcPr>
          <w:p w14:paraId="2834C280" w14:textId="4ABBB48F" w:rsidR="0095625F" w:rsidRP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Angsana New"/>
                <w:sz w:val="24"/>
                <w:szCs w:val="30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A023B3" w:rsidRPr="004F635F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</w:tcPr>
          <w:p w14:paraId="0B168065" w14:textId="77777777" w:rsid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simo O3</w:t>
            </w:r>
          </w:p>
          <w:p w14:paraId="794858A3" w14:textId="77777777" w:rsidR="008B19FA" w:rsidRPr="0095625F" w:rsidRDefault="008B19FA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3</w:t>
            </w:r>
          </w:p>
        </w:tc>
        <w:tc>
          <w:tcPr>
            <w:tcW w:w="1776" w:type="dxa"/>
            <w:tcBorders>
              <w:top w:val="single" w:sz="8" w:space="0" w:color="auto"/>
              <w:bottom w:val="single" w:sz="8" w:space="0" w:color="auto"/>
            </w:tcBorders>
          </w:tcPr>
          <w:p w14:paraId="677D5D06" w14:textId="77777777" w:rsid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VOS 7100</w:t>
            </w:r>
          </w:p>
          <w:p w14:paraId="4F669A1A" w14:textId="77777777" w:rsidR="000E778B" w:rsidRPr="0095625F" w:rsidRDefault="000E778B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2E32B901" w14:textId="1E0AB11C" w:rsidR="0095625F" w:rsidRP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A023B3" w:rsidRPr="004F635F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0E778B" w:rsidRPr="0095625F" w14:paraId="1974824A" w14:textId="77777777" w:rsidTr="00AC4920">
        <w:trPr>
          <w:trHeight w:val="411"/>
        </w:trPr>
        <w:tc>
          <w:tcPr>
            <w:tcW w:w="1564" w:type="dxa"/>
            <w:tcBorders>
              <w:top w:val="single" w:sz="8" w:space="0" w:color="auto"/>
            </w:tcBorders>
          </w:tcPr>
          <w:p w14:paraId="19503EEE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top w:val="single" w:sz="8" w:space="0" w:color="auto"/>
            </w:tcBorders>
          </w:tcPr>
          <w:p w14:paraId="368AFEE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9[50.8, -]</w:t>
            </w:r>
          </w:p>
        </w:tc>
        <w:tc>
          <w:tcPr>
            <w:tcW w:w="1912" w:type="dxa"/>
            <w:tcBorders>
              <w:top w:val="single" w:sz="8" w:space="0" w:color="auto"/>
            </w:tcBorders>
          </w:tcPr>
          <w:p w14:paraId="0D62114E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7[29.0, -]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063E9CF4" w14:textId="77777777" w:rsidR="000E778B" w:rsidRPr="00E46736" w:rsidRDefault="004575DC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2B17F84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[80, 80]</w:t>
            </w:r>
          </w:p>
        </w:tc>
        <w:tc>
          <w:tcPr>
            <w:tcW w:w="1776" w:type="dxa"/>
            <w:tcBorders>
              <w:top w:val="single" w:sz="8" w:space="0" w:color="auto"/>
            </w:tcBorders>
          </w:tcPr>
          <w:p w14:paraId="519CD27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8[29.5, -]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08435084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</w:tr>
      <w:tr w:rsidR="000E778B" w:rsidRPr="0095625F" w14:paraId="02357003" w14:textId="77777777" w:rsidTr="00AC4920">
        <w:trPr>
          <w:trHeight w:val="411"/>
        </w:trPr>
        <w:tc>
          <w:tcPr>
            <w:tcW w:w="1564" w:type="dxa"/>
          </w:tcPr>
          <w:p w14:paraId="25B71C6A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7CC9C594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1[69.1, 79.4]</w:t>
            </w:r>
          </w:p>
        </w:tc>
        <w:tc>
          <w:tcPr>
            <w:tcW w:w="1912" w:type="dxa"/>
          </w:tcPr>
          <w:p w14:paraId="63ADAC02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[44.4, 85.4]</w:t>
            </w:r>
          </w:p>
        </w:tc>
        <w:tc>
          <w:tcPr>
            <w:tcW w:w="1132" w:type="dxa"/>
          </w:tcPr>
          <w:p w14:paraId="18ACC2A3" w14:textId="77777777" w:rsidR="000E778B" w:rsidRPr="00E46736" w:rsidRDefault="004575DC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47" w:type="dxa"/>
          </w:tcPr>
          <w:p w14:paraId="36B3AEF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6[53.7, 80.8]</w:t>
            </w:r>
          </w:p>
        </w:tc>
        <w:tc>
          <w:tcPr>
            <w:tcW w:w="1776" w:type="dxa"/>
          </w:tcPr>
          <w:p w14:paraId="264D46ED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3[71.8, 85.3]</w:t>
            </w:r>
          </w:p>
        </w:tc>
        <w:tc>
          <w:tcPr>
            <w:tcW w:w="1047" w:type="dxa"/>
          </w:tcPr>
          <w:p w14:paraId="7DA6C736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</w:tr>
      <w:tr w:rsidR="000E778B" w:rsidRPr="0095625F" w14:paraId="601DD3E4" w14:textId="77777777" w:rsidTr="00AC4920">
        <w:trPr>
          <w:trHeight w:val="411"/>
        </w:trPr>
        <w:tc>
          <w:tcPr>
            <w:tcW w:w="1564" w:type="dxa"/>
          </w:tcPr>
          <w:p w14:paraId="5716CD46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20CDDA63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0[68.2, 77.6]</w:t>
            </w:r>
          </w:p>
        </w:tc>
        <w:tc>
          <w:tcPr>
            <w:tcW w:w="1912" w:type="dxa"/>
          </w:tcPr>
          <w:p w14:paraId="143FDE4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6[63.9, 87.3]</w:t>
            </w:r>
          </w:p>
        </w:tc>
        <w:tc>
          <w:tcPr>
            <w:tcW w:w="1132" w:type="dxa"/>
          </w:tcPr>
          <w:p w14:paraId="713F5395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947" w:type="dxa"/>
          </w:tcPr>
          <w:p w14:paraId="25767CC2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9[66.8, 81.5]</w:t>
            </w:r>
          </w:p>
        </w:tc>
        <w:tc>
          <w:tcPr>
            <w:tcW w:w="1776" w:type="dxa"/>
          </w:tcPr>
          <w:p w14:paraId="4D9CDB3E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2[61.8, 77.2]</w:t>
            </w:r>
          </w:p>
        </w:tc>
        <w:tc>
          <w:tcPr>
            <w:tcW w:w="1047" w:type="dxa"/>
          </w:tcPr>
          <w:p w14:paraId="1593BF47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</w:tr>
      <w:tr w:rsidR="000E778B" w:rsidRPr="0095625F" w14:paraId="67656395" w14:textId="77777777" w:rsidTr="00AC4920">
        <w:trPr>
          <w:trHeight w:val="411"/>
        </w:trPr>
        <w:tc>
          <w:tcPr>
            <w:tcW w:w="1564" w:type="dxa"/>
          </w:tcPr>
          <w:p w14:paraId="7356CE82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643D34A8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1[67.3, 81.4]</w:t>
            </w:r>
          </w:p>
        </w:tc>
        <w:tc>
          <w:tcPr>
            <w:tcW w:w="1912" w:type="dxa"/>
          </w:tcPr>
          <w:p w14:paraId="1B19EC5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9[68.3, 82.5]</w:t>
            </w:r>
          </w:p>
        </w:tc>
        <w:tc>
          <w:tcPr>
            <w:tcW w:w="1132" w:type="dxa"/>
          </w:tcPr>
          <w:p w14:paraId="4C8DBC19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947" w:type="dxa"/>
          </w:tcPr>
          <w:p w14:paraId="7475DEC6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7[70.0, 81.3]</w:t>
            </w:r>
          </w:p>
        </w:tc>
        <w:tc>
          <w:tcPr>
            <w:tcW w:w="1776" w:type="dxa"/>
          </w:tcPr>
          <w:p w14:paraId="68F04E02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2[67.7, 81.2]</w:t>
            </w:r>
          </w:p>
        </w:tc>
        <w:tc>
          <w:tcPr>
            <w:tcW w:w="1047" w:type="dxa"/>
          </w:tcPr>
          <w:p w14:paraId="65ED9B22" w14:textId="395CB843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EF6B3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E778B" w:rsidRPr="0095625F" w14:paraId="2D7A8A23" w14:textId="77777777" w:rsidTr="0004250D">
        <w:trPr>
          <w:trHeight w:val="411"/>
        </w:trPr>
        <w:tc>
          <w:tcPr>
            <w:tcW w:w="1564" w:type="dxa"/>
          </w:tcPr>
          <w:p w14:paraId="37AA2B1D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1644C52A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7[70.5, 83.3]</w:t>
            </w:r>
          </w:p>
        </w:tc>
        <w:tc>
          <w:tcPr>
            <w:tcW w:w="1912" w:type="dxa"/>
          </w:tcPr>
          <w:p w14:paraId="674C96A0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3[73.9, 90.0]</w:t>
            </w:r>
          </w:p>
        </w:tc>
        <w:tc>
          <w:tcPr>
            <w:tcW w:w="1132" w:type="dxa"/>
          </w:tcPr>
          <w:p w14:paraId="003B6513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47" w:type="dxa"/>
          </w:tcPr>
          <w:p w14:paraId="01A1416E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5[70.2, 82.4]</w:t>
            </w:r>
          </w:p>
        </w:tc>
        <w:tc>
          <w:tcPr>
            <w:tcW w:w="1776" w:type="dxa"/>
          </w:tcPr>
          <w:p w14:paraId="2257BCEE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[69.6, 83.3]</w:t>
            </w:r>
          </w:p>
        </w:tc>
        <w:tc>
          <w:tcPr>
            <w:tcW w:w="1047" w:type="dxa"/>
          </w:tcPr>
          <w:p w14:paraId="1AF7BF81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0E778B" w:rsidRPr="0095625F" w14:paraId="49FD9D0C" w14:textId="77777777" w:rsidTr="0004250D">
        <w:trPr>
          <w:trHeight w:val="411"/>
        </w:trPr>
        <w:tc>
          <w:tcPr>
            <w:tcW w:w="1564" w:type="dxa"/>
          </w:tcPr>
          <w:p w14:paraId="51122520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4027103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3[72.3, 87.3]</w:t>
            </w:r>
          </w:p>
        </w:tc>
        <w:tc>
          <w:tcPr>
            <w:tcW w:w="1912" w:type="dxa"/>
          </w:tcPr>
          <w:p w14:paraId="35A70FA3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3[73.0, 87.8]</w:t>
            </w:r>
          </w:p>
        </w:tc>
        <w:tc>
          <w:tcPr>
            <w:tcW w:w="1132" w:type="dxa"/>
          </w:tcPr>
          <w:p w14:paraId="650FB661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947" w:type="dxa"/>
          </w:tcPr>
          <w:p w14:paraId="26D4A31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2[73.6, 84.4]</w:t>
            </w:r>
          </w:p>
        </w:tc>
        <w:tc>
          <w:tcPr>
            <w:tcW w:w="1776" w:type="dxa"/>
          </w:tcPr>
          <w:p w14:paraId="4681B33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2[78.3, 94.9]</w:t>
            </w:r>
          </w:p>
        </w:tc>
        <w:tc>
          <w:tcPr>
            <w:tcW w:w="1047" w:type="dxa"/>
          </w:tcPr>
          <w:p w14:paraId="78C573EF" w14:textId="516DBE3C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EF6B3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D1EFB"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0E778B" w:rsidRPr="0095625F" w14:paraId="06F23106" w14:textId="77777777" w:rsidTr="0004250D">
        <w:trPr>
          <w:trHeight w:val="411"/>
        </w:trPr>
        <w:tc>
          <w:tcPr>
            <w:tcW w:w="1564" w:type="dxa"/>
          </w:tcPr>
          <w:p w14:paraId="217EADB4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13DA8BCA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8[74.5, 84.6]</w:t>
            </w:r>
          </w:p>
        </w:tc>
        <w:tc>
          <w:tcPr>
            <w:tcW w:w="1912" w:type="dxa"/>
          </w:tcPr>
          <w:p w14:paraId="42317D1B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[77.8, 92.5]</w:t>
            </w:r>
          </w:p>
        </w:tc>
        <w:tc>
          <w:tcPr>
            <w:tcW w:w="1132" w:type="dxa"/>
          </w:tcPr>
          <w:p w14:paraId="7F993B8A" w14:textId="7ECF6A45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EF6B3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7" w:type="dxa"/>
          </w:tcPr>
          <w:p w14:paraId="348E08F5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9[72.7, 83.9]</w:t>
            </w:r>
          </w:p>
        </w:tc>
        <w:tc>
          <w:tcPr>
            <w:tcW w:w="1776" w:type="dxa"/>
          </w:tcPr>
          <w:p w14:paraId="47FA612A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3[79.4, 94.1]</w:t>
            </w:r>
          </w:p>
        </w:tc>
        <w:tc>
          <w:tcPr>
            <w:tcW w:w="1047" w:type="dxa"/>
          </w:tcPr>
          <w:p w14:paraId="6B6E7101" w14:textId="0433269B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EF6B3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D1EFB"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0E778B" w:rsidRPr="0095625F" w14:paraId="39A0128F" w14:textId="77777777" w:rsidTr="0004250D">
        <w:trPr>
          <w:trHeight w:val="411"/>
        </w:trPr>
        <w:tc>
          <w:tcPr>
            <w:tcW w:w="1564" w:type="dxa"/>
          </w:tcPr>
          <w:p w14:paraId="144F57D3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42E8E64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0[75.3, 85.5]</w:t>
            </w:r>
          </w:p>
        </w:tc>
        <w:tc>
          <w:tcPr>
            <w:tcW w:w="1912" w:type="dxa"/>
          </w:tcPr>
          <w:p w14:paraId="7BD8486D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5[79.5, 91.7]</w:t>
            </w:r>
          </w:p>
        </w:tc>
        <w:tc>
          <w:tcPr>
            <w:tcW w:w="1132" w:type="dxa"/>
          </w:tcPr>
          <w:p w14:paraId="335F74BC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47" w:type="dxa"/>
          </w:tcPr>
          <w:p w14:paraId="700E22F1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4[72.4, 83.3]</w:t>
            </w:r>
          </w:p>
        </w:tc>
        <w:tc>
          <w:tcPr>
            <w:tcW w:w="1776" w:type="dxa"/>
          </w:tcPr>
          <w:p w14:paraId="695F5ECD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[74.6, 93.4]</w:t>
            </w:r>
          </w:p>
        </w:tc>
        <w:tc>
          <w:tcPr>
            <w:tcW w:w="1047" w:type="dxa"/>
          </w:tcPr>
          <w:p w14:paraId="0AC4C401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0E778B" w:rsidRPr="0095625F" w14:paraId="10B5AA0E" w14:textId="77777777" w:rsidTr="0004250D">
        <w:trPr>
          <w:trHeight w:val="411"/>
        </w:trPr>
        <w:tc>
          <w:tcPr>
            <w:tcW w:w="1564" w:type="dxa"/>
          </w:tcPr>
          <w:p w14:paraId="4CF4DAA1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687434CB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5[74.3, 87.5]</w:t>
            </w:r>
          </w:p>
        </w:tc>
        <w:tc>
          <w:tcPr>
            <w:tcW w:w="1912" w:type="dxa"/>
          </w:tcPr>
          <w:p w14:paraId="4D1A3593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7[78.7, 89.4]</w:t>
            </w:r>
          </w:p>
        </w:tc>
        <w:tc>
          <w:tcPr>
            <w:tcW w:w="1132" w:type="dxa"/>
          </w:tcPr>
          <w:p w14:paraId="01861C7A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47" w:type="dxa"/>
          </w:tcPr>
          <w:p w14:paraId="10FF2028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1[74.8, 85.9]</w:t>
            </w:r>
          </w:p>
        </w:tc>
        <w:tc>
          <w:tcPr>
            <w:tcW w:w="1776" w:type="dxa"/>
          </w:tcPr>
          <w:p w14:paraId="26815BFA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3[75.7, 91.5]</w:t>
            </w:r>
          </w:p>
        </w:tc>
        <w:tc>
          <w:tcPr>
            <w:tcW w:w="1047" w:type="dxa"/>
          </w:tcPr>
          <w:p w14:paraId="4BB242B3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  <w:tr w:rsidR="000E778B" w:rsidRPr="0095625F" w14:paraId="402655FD" w14:textId="77777777" w:rsidTr="0004250D">
        <w:trPr>
          <w:trHeight w:val="411"/>
        </w:trPr>
        <w:tc>
          <w:tcPr>
            <w:tcW w:w="1564" w:type="dxa"/>
          </w:tcPr>
          <w:p w14:paraId="24498ECA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</w:tcPr>
          <w:p w14:paraId="34F79B9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3[72.6, 84.2]</w:t>
            </w:r>
          </w:p>
        </w:tc>
        <w:tc>
          <w:tcPr>
            <w:tcW w:w="1912" w:type="dxa"/>
          </w:tcPr>
          <w:p w14:paraId="1A19099C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8[79.0, 90.8]</w:t>
            </w:r>
          </w:p>
        </w:tc>
        <w:tc>
          <w:tcPr>
            <w:tcW w:w="1132" w:type="dxa"/>
          </w:tcPr>
          <w:p w14:paraId="4D927505" w14:textId="7C46A843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EF6B3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7" w:type="dxa"/>
          </w:tcPr>
          <w:p w14:paraId="06A0285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[75.5, 87.2]</w:t>
            </w:r>
          </w:p>
        </w:tc>
        <w:tc>
          <w:tcPr>
            <w:tcW w:w="1776" w:type="dxa"/>
          </w:tcPr>
          <w:p w14:paraId="49397909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5[73.8, 88.9]</w:t>
            </w:r>
          </w:p>
        </w:tc>
        <w:tc>
          <w:tcPr>
            <w:tcW w:w="1047" w:type="dxa"/>
          </w:tcPr>
          <w:p w14:paraId="3CE534C6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</w:tr>
      <w:tr w:rsidR="000E778B" w:rsidRPr="0095625F" w14:paraId="302186B1" w14:textId="77777777" w:rsidTr="0004250D">
        <w:trPr>
          <w:trHeight w:val="411"/>
        </w:trPr>
        <w:tc>
          <w:tcPr>
            <w:tcW w:w="1564" w:type="dxa"/>
          </w:tcPr>
          <w:p w14:paraId="19BD9E62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76" w:type="dxa"/>
          </w:tcPr>
          <w:p w14:paraId="1A71D66B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1[72.8, 83.3]</w:t>
            </w:r>
          </w:p>
        </w:tc>
        <w:tc>
          <w:tcPr>
            <w:tcW w:w="1912" w:type="dxa"/>
          </w:tcPr>
          <w:p w14:paraId="1C3B7EEC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4[77.0, 88.3]</w:t>
            </w:r>
          </w:p>
        </w:tc>
        <w:tc>
          <w:tcPr>
            <w:tcW w:w="1132" w:type="dxa"/>
          </w:tcPr>
          <w:p w14:paraId="3180D21E" w14:textId="3DB211B8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1947" w:type="dxa"/>
          </w:tcPr>
          <w:p w14:paraId="36098D16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9[75.2, 83.4]</w:t>
            </w:r>
          </w:p>
        </w:tc>
        <w:tc>
          <w:tcPr>
            <w:tcW w:w="1776" w:type="dxa"/>
          </w:tcPr>
          <w:p w14:paraId="277643B6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[74.2, 90.3]</w:t>
            </w:r>
          </w:p>
        </w:tc>
        <w:tc>
          <w:tcPr>
            <w:tcW w:w="1047" w:type="dxa"/>
          </w:tcPr>
          <w:p w14:paraId="7F1051DD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</w:tr>
      <w:tr w:rsidR="000E778B" w:rsidRPr="0095625F" w14:paraId="56202FE6" w14:textId="77777777" w:rsidTr="0004250D">
        <w:trPr>
          <w:trHeight w:val="411"/>
        </w:trPr>
        <w:tc>
          <w:tcPr>
            <w:tcW w:w="1564" w:type="dxa"/>
          </w:tcPr>
          <w:p w14:paraId="11391470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6" w:type="dxa"/>
          </w:tcPr>
          <w:p w14:paraId="55D1C1E3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3[72.9, 81.4]</w:t>
            </w:r>
          </w:p>
        </w:tc>
        <w:tc>
          <w:tcPr>
            <w:tcW w:w="1912" w:type="dxa"/>
          </w:tcPr>
          <w:p w14:paraId="6B07F9F4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3[75.7, 87.7]</w:t>
            </w:r>
          </w:p>
        </w:tc>
        <w:tc>
          <w:tcPr>
            <w:tcW w:w="1132" w:type="dxa"/>
          </w:tcPr>
          <w:p w14:paraId="2C0CF356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47" w:type="dxa"/>
          </w:tcPr>
          <w:p w14:paraId="07E00116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4[74.4, 85.3]</w:t>
            </w:r>
          </w:p>
        </w:tc>
        <w:tc>
          <w:tcPr>
            <w:tcW w:w="1776" w:type="dxa"/>
          </w:tcPr>
          <w:p w14:paraId="3796707A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4[71.0, 86.6]</w:t>
            </w:r>
          </w:p>
        </w:tc>
        <w:tc>
          <w:tcPr>
            <w:tcW w:w="1047" w:type="dxa"/>
          </w:tcPr>
          <w:p w14:paraId="2165B6BD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</w:tr>
      <w:tr w:rsidR="000E778B" w:rsidRPr="0095625F" w14:paraId="7B83CC10" w14:textId="77777777" w:rsidTr="00AC4920">
        <w:trPr>
          <w:trHeight w:val="411"/>
        </w:trPr>
        <w:tc>
          <w:tcPr>
            <w:tcW w:w="1564" w:type="dxa"/>
          </w:tcPr>
          <w:p w14:paraId="2BDA7016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6" w:type="dxa"/>
          </w:tcPr>
          <w:p w14:paraId="760AB42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7[74.1, 82.8]</w:t>
            </w:r>
          </w:p>
        </w:tc>
        <w:tc>
          <w:tcPr>
            <w:tcW w:w="1912" w:type="dxa"/>
          </w:tcPr>
          <w:p w14:paraId="13AF781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9[75.7, 85.7]</w:t>
            </w:r>
          </w:p>
        </w:tc>
        <w:tc>
          <w:tcPr>
            <w:tcW w:w="1132" w:type="dxa"/>
          </w:tcPr>
          <w:p w14:paraId="4D9FF947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47" w:type="dxa"/>
          </w:tcPr>
          <w:p w14:paraId="0D2B0598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5[75.0, 85.9]</w:t>
            </w:r>
          </w:p>
        </w:tc>
        <w:tc>
          <w:tcPr>
            <w:tcW w:w="1776" w:type="dxa"/>
          </w:tcPr>
          <w:p w14:paraId="468241CE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[73.6, 84.8]</w:t>
            </w:r>
          </w:p>
        </w:tc>
        <w:tc>
          <w:tcPr>
            <w:tcW w:w="1047" w:type="dxa"/>
          </w:tcPr>
          <w:p w14:paraId="0E234E69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  <w:tr w:rsidR="000E778B" w:rsidRPr="0095625F" w14:paraId="6F2747E7" w14:textId="77777777" w:rsidTr="00AC4920">
        <w:trPr>
          <w:trHeight w:val="411"/>
        </w:trPr>
        <w:tc>
          <w:tcPr>
            <w:tcW w:w="1564" w:type="dxa"/>
          </w:tcPr>
          <w:p w14:paraId="0A386B51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76" w:type="dxa"/>
          </w:tcPr>
          <w:p w14:paraId="3179AC50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8[72.9, 82.8]</w:t>
            </w:r>
          </w:p>
        </w:tc>
        <w:tc>
          <w:tcPr>
            <w:tcW w:w="1912" w:type="dxa"/>
          </w:tcPr>
          <w:p w14:paraId="23D44125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[76.0, 86.0]</w:t>
            </w:r>
          </w:p>
        </w:tc>
        <w:tc>
          <w:tcPr>
            <w:tcW w:w="1132" w:type="dxa"/>
          </w:tcPr>
          <w:p w14:paraId="20D3F83E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47" w:type="dxa"/>
          </w:tcPr>
          <w:p w14:paraId="7EE72727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0[73.6, 83.6]</w:t>
            </w:r>
          </w:p>
        </w:tc>
        <w:tc>
          <w:tcPr>
            <w:tcW w:w="1776" w:type="dxa"/>
          </w:tcPr>
          <w:p w14:paraId="04D6120F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[73.6, 86.5]</w:t>
            </w:r>
          </w:p>
        </w:tc>
        <w:tc>
          <w:tcPr>
            <w:tcW w:w="1047" w:type="dxa"/>
          </w:tcPr>
          <w:p w14:paraId="237F8BEA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</w:tr>
      <w:tr w:rsidR="000E778B" w:rsidRPr="0095625F" w14:paraId="65D35F6A" w14:textId="77777777" w:rsidTr="00AC4920">
        <w:trPr>
          <w:trHeight w:val="411"/>
        </w:trPr>
        <w:tc>
          <w:tcPr>
            <w:tcW w:w="1564" w:type="dxa"/>
            <w:tcBorders>
              <w:bottom w:val="single" w:sz="8" w:space="0" w:color="auto"/>
            </w:tcBorders>
          </w:tcPr>
          <w:p w14:paraId="50FE5616" w14:textId="77777777" w:rsidR="000E778B" w:rsidRPr="0095625F" w:rsidRDefault="000E778B" w:rsidP="000E77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6" w:type="dxa"/>
            <w:tcBorders>
              <w:bottom w:val="single" w:sz="8" w:space="0" w:color="auto"/>
            </w:tcBorders>
          </w:tcPr>
          <w:p w14:paraId="48397CDB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[72.0, 84.0]</w:t>
            </w:r>
          </w:p>
        </w:tc>
        <w:tc>
          <w:tcPr>
            <w:tcW w:w="1912" w:type="dxa"/>
            <w:tcBorders>
              <w:bottom w:val="single" w:sz="8" w:space="0" w:color="auto"/>
            </w:tcBorders>
          </w:tcPr>
          <w:p w14:paraId="6077C8DB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0[73.5, 84.0]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14:paraId="6E615797" w14:textId="77777777" w:rsidR="000E778B" w:rsidRPr="00E46736" w:rsidRDefault="007B284D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276A3A7C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0[72.0, 83.0]</w:t>
            </w:r>
          </w:p>
        </w:tc>
        <w:tc>
          <w:tcPr>
            <w:tcW w:w="1776" w:type="dxa"/>
            <w:tcBorders>
              <w:bottom w:val="single" w:sz="8" w:space="0" w:color="auto"/>
            </w:tcBorders>
          </w:tcPr>
          <w:p w14:paraId="31527FFD" w14:textId="77777777" w:rsidR="000E778B" w:rsidRPr="00E46736" w:rsidRDefault="000E778B" w:rsidP="00E46736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4673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5[75.0, 87.5]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14:paraId="4504D7B0" w14:textId="77777777" w:rsidR="000E778B" w:rsidRPr="00E46736" w:rsidRDefault="00681399" w:rsidP="00E4673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6736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</w:tbl>
    <w:p w14:paraId="79005599" w14:textId="6D08A6C0" w:rsidR="0095625F" w:rsidRPr="0095625F" w:rsidRDefault="0095625F" w:rsidP="0095625F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95625F">
        <w:rPr>
          <w:rFonts w:ascii="Times New Roman" w:eastAsia="Calibri" w:hAnsi="Times New Roman" w:cs="Times New Roman"/>
          <w:sz w:val="24"/>
          <w:szCs w:val="24"/>
        </w:rPr>
        <w:t>Data presents in median [25</w:t>
      </w:r>
      <w:r w:rsidRPr="0095625F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95625F">
        <w:rPr>
          <w:rFonts w:ascii="Times New Roman" w:eastAsia="Calibri" w:hAnsi="Times New Roman" w:cs="Times New Roman"/>
          <w:sz w:val="24"/>
          <w:szCs w:val="24"/>
        </w:rPr>
        <w:t>, 75</w:t>
      </w:r>
      <w:r w:rsidRPr="0095625F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95625F">
        <w:rPr>
          <w:rFonts w:ascii="Times New Roman" w:eastAsia="Calibri" w:hAnsi="Times New Roman" w:cs="Times New Roman"/>
          <w:sz w:val="24"/>
          <w:szCs w:val="24"/>
        </w:rPr>
        <w:t xml:space="preserve"> percentile]. </w:t>
      </w:r>
      <w:r w:rsidR="009E698C">
        <w:rPr>
          <w:rFonts w:ascii="Times New Roman" w:eastAsia="Calibri" w:hAnsi="Times New Roman" w:cs="Times New Roman"/>
          <w:sz w:val="24"/>
          <w:szCs w:val="24"/>
        </w:rPr>
        <w:t>*</w:t>
      </w:r>
      <w:r w:rsidR="009E698C" w:rsidRPr="009E698C">
        <w:rPr>
          <w:rFonts w:ascii="Times New Roman" w:eastAsia="Aptos" w:hAnsi="Times New Roman" w:cs="Times New Roman"/>
          <w:i/>
          <w:iCs/>
          <w:sz w:val="24"/>
          <w:szCs w:val="24"/>
        </w:rPr>
        <w:t>p</w:t>
      </w:r>
      <w:r w:rsidR="009E698C" w:rsidRPr="009E698C">
        <w:rPr>
          <w:rFonts w:ascii="Times New Roman" w:eastAsia="Aptos" w:hAnsi="Times New Roman" w:cs="Times New Roman"/>
          <w:sz w:val="24"/>
          <w:szCs w:val="24"/>
        </w:rPr>
        <w:t xml:space="preserve">-value </w:t>
      </w:r>
      <w:r w:rsidR="00E95F55">
        <w:rPr>
          <w:rFonts w:ascii="Times New Roman" w:eastAsia="Aptos" w:hAnsi="Times New Roman" w:cs="Times New Roman"/>
          <w:sz w:val="24"/>
          <w:szCs w:val="24"/>
        </w:rPr>
        <w:t>&lt;</w:t>
      </w:r>
      <w:r w:rsidR="009E698C" w:rsidRPr="009E698C">
        <w:rPr>
          <w:rFonts w:ascii="Times New Roman" w:eastAsia="Aptos" w:hAnsi="Times New Roman" w:cs="Times New Roman"/>
          <w:sz w:val="24"/>
          <w:szCs w:val="24"/>
        </w:rPr>
        <w:t xml:space="preserve"> 0.05 is considered statistically significant.</w:t>
      </w:r>
    </w:p>
    <w:p w14:paraId="1CE0C499" w14:textId="77777777" w:rsidR="00323A0B" w:rsidRDefault="0095625F" w:rsidP="0095625F">
      <w:r w:rsidRPr="0095625F">
        <w:rPr>
          <w:rFonts w:ascii="Times New Roman" w:eastAsia="Calibri" w:hAnsi="Times New Roman" w:cs="Times New Roman"/>
          <w:sz w:val="24"/>
          <w:szCs w:val="24"/>
        </w:rPr>
        <w:t xml:space="preserve">CrSO2; </w:t>
      </w:r>
      <w:r w:rsidRPr="0095625F">
        <w:rPr>
          <w:rFonts w:ascii="Times New Roman" w:eastAsia="Calibri" w:hAnsi="Times New Roman" w:cs="Times New Roman"/>
          <w:sz w:val="24"/>
          <w:szCs w:val="30"/>
        </w:rPr>
        <w:t>cerebral</w:t>
      </w:r>
      <w:r w:rsidRPr="0095625F">
        <w:rPr>
          <w:rFonts w:ascii="Times New Roman" w:eastAsia="Calibri" w:hAnsi="Times New Roman" w:cs="Times New Roman"/>
          <w:sz w:val="24"/>
          <w:szCs w:val="24"/>
        </w:rPr>
        <w:t xml:space="preserve"> oxygen saturation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323A0B" w:rsidSect="009562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25F"/>
    <w:rsid w:val="000320D4"/>
    <w:rsid w:val="0004250D"/>
    <w:rsid w:val="000A1FF4"/>
    <w:rsid w:val="000E778B"/>
    <w:rsid w:val="00126053"/>
    <w:rsid w:val="00173DF1"/>
    <w:rsid w:val="00191609"/>
    <w:rsid w:val="002028D1"/>
    <w:rsid w:val="00323A0B"/>
    <w:rsid w:val="003266C9"/>
    <w:rsid w:val="003D1EFB"/>
    <w:rsid w:val="003E4D82"/>
    <w:rsid w:val="00423842"/>
    <w:rsid w:val="004575DC"/>
    <w:rsid w:val="00496B63"/>
    <w:rsid w:val="005720B6"/>
    <w:rsid w:val="005815CB"/>
    <w:rsid w:val="00671DAD"/>
    <w:rsid w:val="00681399"/>
    <w:rsid w:val="007A6C74"/>
    <w:rsid w:val="007B284D"/>
    <w:rsid w:val="008B19FA"/>
    <w:rsid w:val="0095625F"/>
    <w:rsid w:val="00967FF7"/>
    <w:rsid w:val="009846E8"/>
    <w:rsid w:val="009E698C"/>
    <w:rsid w:val="00A023B3"/>
    <w:rsid w:val="00A46EB9"/>
    <w:rsid w:val="00A60427"/>
    <w:rsid w:val="00AC4920"/>
    <w:rsid w:val="00AF72F4"/>
    <w:rsid w:val="00B3230D"/>
    <w:rsid w:val="00B676C8"/>
    <w:rsid w:val="00B94AE4"/>
    <w:rsid w:val="00BA268C"/>
    <w:rsid w:val="00BB25B8"/>
    <w:rsid w:val="00E46736"/>
    <w:rsid w:val="00E95F55"/>
    <w:rsid w:val="00EA7FA0"/>
    <w:rsid w:val="00EF6B3E"/>
    <w:rsid w:val="00F013F6"/>
    <w:rsid w:val="00F8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1BFE"/>
  <w15:chartTrackingRefBased/>
  <w15:docId w15:val="{0FB03339-B358-4C11-BCEF-5D988256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2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2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25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25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25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2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2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5625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5625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56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2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2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2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25F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5625F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56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33</cp:revision>
  <dcterms:created xsi:type="dcterms:W3CDTF">2026-02-22T07:27:00Z</dcterms:created>
  <dcterms:modified xsi:type="dcterms:W3CDTF">2026-04-25T01:26:00Z</dcterms:modified>
</cp:coreProperties>
</file>